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9AE45" w14:textId="77777777" w:rsidR="00637180" w:rsidRPr="00EF766D" w:rsidRDefault="002A6D49" w:rsidP="00734337">
      <w:pPr>
        <w:jc w:val="center"/>
        <w:rPr>
          <w:rFonts w:ascii="Times New Roman" w:hAnsi="Times New Roman"/>
          <w:b/>
          <w:sz w:val="24"/>
          <w:szCs w:val="24"/>
        </w:rPr>
      </w:pPr>
      <w:r w:rsidRPr="00EF766D">
        <w:rPr>
          <w:rFonts w:ascii="Times New Roman" w:hAnsi="Times New Roman"/>
          <w:b/>
          <w:sz w:val="24"/>
          <w:szCs w:val="24"/>
        </w:rPr>
        <w:t>COMPLIANCE WITH ETHICAL STANDARDS</w:t>
      </w:r>
    </w:p>
    <w:p w14:paraId="229F6C4D" w14:textId="77777777" w:rsidR="002A6D49" w:rsidRPr="00EF766D" w:rsidRDefault="002A6D49">
      <w:pPr>
        <w:rPr>
          <w:rFonts w:ascii="Times New Roman" w:hAnsi="Times New Roman"/>
        </w:rPr>
      </w:pPr>
    </w:p>
    <w:p w14:paraId="7D957FFD" w14:textId="77777777" w:rsidR="00810CFF" w:rsidRDefault="000622C9" w:rsidP="0025322A">
      <w:pPr>
        <w:jc w:val="center"/>
        <w:rPr>
          <w:b/>
          <w:sz w:val="32"/>
          <w:szCs w:val="32"/>
        </w:rPr>
      </w:pPr>
      <w:r w:rsidRPr="00810CFF">
        <w:rPr>
          <w:b/>
          <w:sz w:val="32"/>
          <w:szCs w:val="32"/>
        </w:rPr>
        <w:t>Items Parameters of the</w:t>
      </w:r>
      <w:r w:rsidRPr="00810CFF">
        <w:rPr>
          <w:b/>
          <w:i/>
          <w:sz w:val="32"/>
          <w:szCs w:val="32"/>
        </w:rPr>
        <w:t xml:space="preserve"> </w:t>
      </w:r>
      <w:r w:rsidRPr="00810CFF">
        <w:rPr>
          <w:b/>
          <w:sz w:val="32"/>
          <w:szCs w:val="32"/>
        </w:rPr>
        <w:t xml:space="preserve">Space-Relations Subtest using </w:t>
      </w:r>
    </w:p>
    <w:p w14:paraId="590A9AA4" w14:textId="6B5C0E89" w:rsidR="004C4F08" w:rsidRPr="00810CFF" w:rsidRDefault="000622C9" w:rsidP="0025322A">
      <w:pPr>
        <w:jc w:val="center"/>
        <w:rPr>
          <w:rFonts w:ascii="Times New Roman" w:hAnsi="Times New Roman"/>
          <w:b/>
          <w:sz w:val="32"/>
          <w:szCs w:val="32"/>
        </w:rPr>
      </w:pPr>
      <w:r w:rsidRPr="00810CFF">
        <w:rPr>
          <w:b/>
          <w:sz w:val="32"/>
          <w:szCs w:val="32"/>
        </w:rPr>
        <w:t>Item Response Theory</w:t>
      </w:r>
    </w:p>
    <w:p w14:paraId="06DB6929" w14:textId="77777777" w:rsidR="004C4F08" w:rsidRPr="00834837" w:rsidRDefault="000E3070" w:rsidP="004C4F08">
      <w:pPr>
        <w:rPr>
          <w:rFonts w:ascii="Times New Roman" w:hAnsi="Times New Roman"/>
          <w:sz w:val="24"/>
          <w:szCs w:val="24"/>
          <w:vertAlign w:val="superscript"/>
        </w:rPr>
      </w:pPr>
      <w:r w:rsidRPr="000E3070">
        <w:t>Farida Agus Setiawati</w:t>
      </w:r>
      <w:r>
        <w:rPr>
          <w:vertAlign w:val="superscript"/>
        </w:rPr>
        <w:t>1</w:t>
      </w:r>
      <w:r w:rsidRPr="000E3070">
        <w:t>, Rita Eka Izzaty</w:t>
      </w:r>
      <w:r>
        <w:rPr>
          <w:vertAlign w:val="superscript"/>
        </w:rPr>
        <w:t>2</w:t>
      </w:r>
      <w:r w:rsidRPr="000E3070">
        <w:t>, Veny Hidayat</w:t>
      </w:r>
      <w:r w:rsidR="00834837">
        <w:rPr>
          <w:vertAlign w:val="superscript"/>
        </w:rPr>
        <w:t>3</w:t>
      </w:r>
    </w:p>
    <w:p w14:paraId="2A5E0CBB" w14:textId="77777777" w:rsidR="004C4F08" w:rsidRPr="00210589" w:rsidRDefault="002A6D49">
      <w:pPr>
        <w:rPr>
          <w:rFonts w:ascii="Times New Roman" w:hAnsi="Times New Roman"/>
          <w:sz w:val="24"/>
          <w:szCs w:val="24"/>
        </w:rPr>
      </w:pPr>
      <w:r w:rsidRPr="00210589">
        <w:rPr>
          <w:rFonts w:ascii="Times New Roman" w:hAnsi="Times New Roman"/>
          <w:sz w:val="24"/>
          <w:szCs w:val="24"/>
          <w:vertAlign w:val="superscript"/>
        </w:rPr>
        <w:t>1</w:t>
      </w:r>
      <w:r w:rsidR="0085435A" w:rsidRPr="0021058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5435A" w:rsidRPr="00210589">
        <w:rPr>
          <w:rFonts w:ascii="Times New Roman" w:hAnsi="Times New Roman"/>
          <w:sz w:val="24"/>
          <w:szCs w:val="24"/>
        </w:rPr>
        <w:t>Departmen</w:t>
      </w:r>
      <w:r w:rsidR="00D25158">
        <w:rPr>
          <w:rFonts w:ascii="Times New Roman" w:hAnsi="Times New Roman"/>
          <w:sz w:val="24"/>
          <w:szCs w:val="24"/>
        </w:rPr>
        <w:t>t</w:t>
      </w:r>
      <w:r w:rsidR="0085435A" w:rsidRPr="00210589">
        <w:rPr>
          <w:rFonts w:ascii="Times New Roman" w:hAnsi="Times New Roman"/>
          <w:sz w:val="24"/>
          <w:szCs w:val="24"/>
        </w:rPr>
        <w:t xml:space="preserve"> of Psychology, Universitas Negeri Yogyakarta</w:t>
      </w:r>
    </w:p>
    <w:p w14:paraId="751B3CAB" w14:textId="77777777" w:rsidR="004C4F08" w:rsidRPr="00210589" w:rsidRDefault="002A6D49">
      <w:pPr>
        <w:rPr>
          <w:rFonts w:ascii="Times New Roman" w:hAnsi="Times New Roman"/>
          <w:sz w:val="24"/>
          <w:szCs w:val="24"/>
        </w:rPr>
      </w:pPr>
      <w:r w:rsidRPr="00210589">
        <w:rPr>
          <w:rFonts w:ascii="Times New Roman" w:hAnsi="Times New Roman"/>
          <w:sz w:val="24"/>
          <w:szCs w:val="24"/>
          <w:vertAlign w:val="superscript"/>
        </w:rPr>
        <w:t>2</w:t>
      </w:r>
      <w:r w:rsidR="00CE3397" w:rsidRPr="0021058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34837" w:rsidRPr="00210589">
        <w:rPr>
          <w:rFonts w:ascii="Times New Roman" w:hAnsi="Times New Roman"/>
          <w:sz w:val="24"/>
          <w:szCs w:val="24"/>
        </w:rPr>
        <w:t>Departmen</w:t>
      </w:r>
      <w:r w:rsidR="00834837">
        <w:rPr>
          <w:rFonts w:ascii="Times New Roman" w:hAnsi="Times New Roman"/>
          <w:sz w:val="24"/>
          <w:szCs w:val="24"/>
        </w:rPr>
        <w:t>t</w:t>
      </w:r>
      <w:r w:rsidR="00834837" w:rsidRPr="00210589">
        <w:rPr>
          <w:rFonts w:ascii="Times New Roman" w:hAnsi="Times New Roman"/>
          <w:sz w:val="24"/>
          <w:szCs w:val="24"/>
        </w:rPr>
        <w:t xml:space="preserve"> of Psychology, Universitas Negeri Yogyakarta</w:t>
      </w:r>
    </w:p>
    <w:p w14:paraId="30F36B0D" w14:textId="77777777" w:rsidR="001F68D5" w:rsidRPr="00210589" w:rsidRDefault="002A6D49" w:rsidP="001F68D5">
      <w:pPr>
        <w:rPr>
          <w:rFonts w:ascii="Times New Roman" w:hAnsi="Times New Roman"/>
          <w:sz w:val="24"/>
          <w:szCs w:val="24"/>
        </w:rPr>
      </w:pPr>
      <w:r w:rsidRPr="00210589">
        <w:rPr>
          <w:rFonts w:ascii="Times New Roman" w:hAnsi="Times New Roman"/>
          <w:sz w:val="24"/>
          <w:szCs w:val="24"/>
          <w:vertAlign w:val="superscript"/>
        </w:rPr>
        <w:t>3</w:t>
      </w:r>
      <w:r w:rsidR="001F68D5" w:rsidRPr="00210589">
        <w:rPr>
          <w:rFonts w:ascii="Times New Roman" w:hAnsi="Times New Roman"/>
          <w:sz w:val="24"/>
          <w:szCs w:val="24"/>
        </w:rPr>
        <w:t xml:space="preserve"> </w:t>
      </w:r>
      <w:r w:rsidR="00834837" w:rsidRPr="00210589">
        <w:rPr>
          <w:rFonts w:ascii="Times New Roman" w:hAnsi="Times New Roman"/>
          <w:sz w:val="24"/>
          <w:szCs w:val="24"/>
        </w:rPr>
        <w:t>Departmen</w:t>
      </w:r>
      <w:r w:rsidR="00834837">
        <w:rPr>
          <w:rFonts w:ascii="Times New Roman" w:hAnsi="Times New Roman"/>
          <w:sz w:val="24"/>
          <w:szCs w:val="24"/>
        </w:rPr>
        <w:t>t</w:t>
      </w:r>
      <w:r w:rsidR="00834837" w:rsidRPr="00210589">
        <w:rPr>
          <w:rFonts w:ascii="Times New Roman" w:hAnsi="Times New Roman"/>
          <w:sz w:val="24"/>
          <w:szCs w:val="24"/>
        </w:rPr>
        <w:t xml:space="preserve"> of Psychology, Universitas Negeri Yogyakarta</w:t>
      </w:r>
    </w:p>
    <w:p w14:paraId="055EA02D" w14:textId="77777777" w:rsidR="00210589" w:rsidRDefault="00210589">
      <w:pPr>
        <w:rPr>
          <w:rFonts w:ascii="Times New Roman" w:hAnsi="Times New Roman"/>
          <w:b/>
        </w:rPr>
      </w:pPr>
    </w:p>
    <w:p w14:paraId="1A3398A5" w14:textId="65D8AA3D" w:rsidR="002A6D49" w:rsidRDefault="00206749">
      <w:pPr>
        <w:rPr>
          <w:rFonts w:ascii="Times New Roman" w:hAnsi="Times New Roman"/>
        </w:rPr>
      </w:pPr>
      <w:r w:rsidRPr="005870C7">
        <w:rPr>
          <w:rFonts w:ascii="Times New Roman" w:hAnsi="Times New Roman"/>
          <w:b/>
        </w:rPr>
        <w:t>Funding:</w:t>
      </w:r>
      <w:r>
        <w:rPr>
          <w:rFonts w:ascii="Times New Roman" w:hAnsi="Times New Roman"/>
        </w:rPr>
        <w:t xml:space="preserve"> </w:t>
      </w:r>
      <w:r w:rsidR="00BD3B01" w:rsidRPr="00DB7876">
        <w:rPr>
          <w:rFonts w:cs="Times"/>
        </w:rPr>
        <w:t>The research is funded by Ministry of Research, Technology and Higher Education</w:t>
      </w:r>
      <w:r w:rsidR="00BD3B01">
        <w:rPr>
          <w:rFonts w:cs="Times"/>
        </w:rPr>
        <w:t>, Indonesia.</w:t>
      </w:r>
      <w:r w:rsidR="00BD3B01" w:rsidRPr="00DB7876">
        <w:rPr>
          <w:rFonts w:cs="Times"/>
        </w:rPr>
        <w:t xml:space="preserve"> </w:t>
      </w:r>
    </w:p>
    <w:p w14:paraId="4873B18E" w14:textId="77777777" w:rsidR="00210589" w:rsidRDefault="00210589">
      <w:pPr>
        <w:rPr>
          <w:rFonts w:ascii="Times New Roman" w:hAnsi="Times New Roman"/>
          <w:b/>
        </w:rPr>
      </w:pPr>
    </w:p>
    <w:p w14:paraId="196F7698" w14:textId="77777777" w:rsidR="0090565D" w:rsidRDefault="005D6A03">
      <w:pPr>
        <w:rPr>
          <w:rFonts w:ascii="Times New Roman" w:hAnsi="Times New Roman"/>
        </w:rPr>
      </w:pPr>
      <w:r w:rsidRPr="0090565D">
        <w:rPr>
          <w:rFonts w:ascii="Times New Roman" w:hAnsi="Times New Roman"/>
          <w:b/>
        </w:rPr>
        <w:t>Conflict of Interest:</w:t>
      </w:r>
      <w:r w:rsidR="0090565D">
        <w:rPr>
          <w:rFonts w:ascii="Times New Roman" w:hAnsi="Times New Roman"/>
        </w:rPr>
        <w:t xml:space="preserve"> The authors declare that they have no conflict of interest.</w:t>
      </w:r>
    </w:p>
    <w:p w14:paraId="64256F2C" w14:textId="77777777" w:rsidR="00734337" w:rsidRDefault="00734337">
      <w:pPr>
        <w:rPr>
          <w:rFonts w:ascii="Times New Roman" w:hAnsi="Times New Roman"/>
        </w:rPr>
      </w:pPr>
      <w:bookmarkStart w:id="0" w:name="_GoBack"/>
      <w:bookmarkEnd w:id="0"/>
    </w:p>
    <w:p w14:paraId="0B26CF8B" w14:textId="067625D1" w:rsidR="007477AD" w:rsidRPr="00C55B53" w:rsidRDefault="007477AD" w:rsidP="00FC1A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lang w:eastAsia="id-ID"/>
        </w:rPr>
      </w:pPr>
      <w:r w:rsidRPr="00C55B53">
        <w:rPr>
          <w:rFonts w:ascii="Times New Roman" w:hAnsi="Times New Roman"/>
          <w:b/>
        </w:rPr>
        <w:t>Informed Consent:</w:t>
      </w:r>
      <w:r w:rsidRPr="00C55B53">
        <w:rPr>
          <w:rFonts w:ascii="Times New Roman" w:hAnsi="Times New Roman"/>
        </w:rPr>
        <w:t xml:space="preserve"> </w:t>
      </w:r>
      <w:r w:rsidR="0015009D" w:rsidRPr="00C55B53">
        <w:rPr>
          <w:rFonts w:ascii="Times New Roman" w:hAnsi="Times New Roman"/>
        </w:rPr>
        <w:t xml:space="preserve">The data was collected through documentation technique from the space-relation test conducted at </w:t>
      </w:r>
      <w:r w:rsidR="0015009D" w:rsidRPr="00C55B53">
        <w:rPr>
          <w:rFonts w:ascii="Times New Roman" w:hAnsi="Times New Roman"/>
          <w:i/>
        </w:rPr>
        <w:t>Biro Psikologi</w:t>
      </w:r>
      <w:r w:rsidR="0015009D" w:rsidRPr="00C55B53">
        <w:rPr>
          <w:rFonts w:ascii="Times New Roman" w:hAnsi="Times New Roman"/>
        </w:rPr>
        <w:t xml:space="preserve"> (Psychology </w:t>
      </w:r>
      <w:r w:rsidR="0015009D" w:rsidRPr="00C55B53">
        <w:rPr>
          <w:rFonts w:ascii="Times New Roman" w:hAnsi="Times New Roman"/>
          <w:i/>
        </w:rPr>
        <w:t>Bureau</w:t>
      </w:r>
      <w:r w:rsidR="0015009D" w:rsidRPr="00C55B53">
        <w:rPr>
          <w:rFonts w:ascii="Times New Roman" w:hAnsi="Times New Roman"/>
        </w:rPr>
        <w:t xml:space="preserve">) </w:t>
      </w:r>
      <w:r w:rsidR="00FC1A4F" w:rsidRPr="00C55B53">
        <w:rPr>
          <w:rFonts w:ascii="Times New Roman" w:hAnsi="Times New Roman"/>
          <w:color w:val="000000"/>
          <w:lang w:eastAsia="id-ID"/>
        </w:rPr>
        <w:t>Universitas Negeri Yogyakarta</w:t>
      </w:r>
      <w:r w:rsidR="00FC1A4F" w:rsidRPr="00C55B53">
        <w:rPr>
          <w:rFonts w:ascii="Times New Roman" w:hAnsi="Times New Roman"/>
          <w:i/>
        </w:rPr>
        <w:t xml:space="preserve"> </w:t>
      </w:r>
      <w:r w:rsidR="00846F5F">
        <w:rPr>
          <w:rFonts w:ascii="Times New Roman" w:hAnsi="Times New Roman"/>
        </w:rPr>
        <w:t>(</w:t>
      </w:r>
      <w:r w:rsidR="0015009D" w:rsidRPr="00846F5F">
        <w:rPr>
          <w:rFonts w:ascii="Times New Roman" w:hAnsi="Times New Roman"/>
        </w:rPr>
        <w:t>UNY</w:t>
      </w:r>
      <w:r w:rsidR="00846F5F">
        <w:rPr>
          <w:rFonts w:ascii="Times New Roman" w:hAnsi="Times New Roman"/>
        </w:rPr>
        <w:t>)</w:t>
      </w:r>
      <w:r w:rsidR="0015009D" w:rsidRPr="00C55B53">
        <w:rPr>
          <w:rFonts w:ascii="Times New Roman" w:hAnsi="Times New Roman"/>
          <w:color w:val="000000"/>
          <w:lang w:eastAsia="id-ID"/>
        </w:rPr>
        <w:t xml:space="preserve">. </w:t>
      </w:r>
      <w:r w:rsidRPr="00C55B53">
        <w:rPr>
          <w:rFonts w:ascii="Times New Roman" w:hAnsi="Times New Roman"/>
          <w:color w:val="000000"/>
          <w:lang w:eastAsia="id-ID"/>
        </w:rPr>
        <w:t xml:space="preserve">Informed consent was obtained from </w:t>
      </w:r>
      <w:r w:rsidR="00442C75" w:rsidRPr="00C55B53">
        <w:rPr>
          <w:rFonts w:ascii="Times New Roman" w:hAnsi="Times New Roman"/>
          <w:color w:val="000000"/>
          <w:lang w:eastAsia="id-ID"/>
        </w:rPr>
        <w:t>head of Psychology Laboratory</w:t>
      </w:r>
      <w:r w:rsidR="00810CFF">
        <w:rPr>
          <w:rFonts w:ascii="Times New Roman" w:hAnsi="Times New Roman"/>
          <w:color w:val="000000"/>
          <w:lang w:eastAsia="id-ID"/>
        </w:rPr>
        <w:t xml:space="preserve"> UNY</w:t>
      </w:r>
      <w:r w:rsidRPr="00C55B53">
        <w:rPr>
          <w:rFonts w:ascii="Times New Roman" w:hAnsi="Times New Roman"/>
          <w:color w:val="000000"/>
          <w:lang w:eastAsia="id-ID"/>
        </w:rPr>
        <w:t>.</w:t>
      </w:r>
    </w:p>
    <w:p w14:paraId="6AF4B1D4" w14:textId="77777777" w:rsidR="0090565D" w:rsidRPr="005870C7" w:rsidRDefault="0090565D">
      <w:pPr>
        <w:rPr>
          <w:rFonts w:ascii="Times New Roman" w:hAnsi="Times New Roman"/>
        </w:rPr>
      </w:pPr>
    </w:p>
    <w:p w14:paraId="485703E8" w14:textId="77777777" w:rsidR="004C4F08" w:rsidRPr="002A6D49" w:rsidRDefault="004C4F08">
      <w:pPr>
        <w:rPr>
          <w:rFonts w:ascii="Times New Roman" w:hAnsi="Times New Roman"/>
        </w:rPr>
      </w:pPr>
    </w:p>
    <w:p w14:paraId="4D3DB8B7" w14:textId="77777777" w:rsidR="004C4F08" w:rsidRPr="002A6D49" w:rsidRDefault="004C4F08">
      <w:pPr>
        <w:rPr>
          <w:rFonts w:ascii="Times New Roman" w:hAnsi="Times New Roman"/>
        </w:rPr>
      </w:pPr>
    </w:p>
    <w:sectPr w:rsidR="004C4F08" w:rsidRPr="002A6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F08"/>
    <w:rsid w:val="0000564A"/>
    <w:rsid w:val="00010172"/>
    <w:rsid w:val="0001079E"/>
    <w:rsid w:val="000112B9"/>
    <w:rsid w:val="000132D0"/>
    <w:rsid w:val="000147F9"/>
    <w:rsid w:val="00017E30"/>
    <w:rsid w:val="00020457"/>
    <w:rsid w:val="00020B71"/>
    <w:rsid w:val="00027130"/>
    <w:rsid w:val="00030B70"/>
    <w:rsid w:val="00042B2B"/>
    <w:rsid w:val="000450F2"/>
    <w:rsid w:val="00045615"/>
    <w:rsid w:val="0004603C"/>
    <w:rsid w:val="0004729F"/>
    <w:rsid w:val="00050A14"/>
    <w:rsid w:val="00053DA4"/>
    <w:rsid w:val="000578AC"/>
    <w:rsid w:val="000622C9"/>
    <w:rsid w:val="000630BA"/>
    <w:rsid w:val="000633D8"/>
    <w:rsid w:val="00064A67"/>
    <w:rsid w:val="0006580C"/>
    <w:rsid w:val="00065BD7"/>
    <w:rsid w:val="00066ECB"/>
    <w:rsid w:val="00070B53"/>
    <w:rsid w:val="00074D71"/>
    <w:rsid w:val="000807EA"/>
    <w:rsid w:val="000826C2"/>
    <w:rsid w:val="00084328"/>
    <w:rsid w:val="0009149B"/>
    <w:rsid w:val="00093453"/>
    <w:rsid w:val="0009390A"/>
    <w:rsid w:val="00096833"/>
    <w:rsid w:val="000977F2"/>
    <w:rsid w:val="000A2DE8"/>
    <w:rsid w:val="000A2E7C"/>
    <w:rsid w:val="000A70CE"/>
    <w:rsid w:val="000B0507"/>
    <w:rsid w:val="000B25B5"/>
    <w:rsid w:val="000B34D3"/>
    <w:rsid w:val="000B3965"/>
    <w:rsid w:val="000B6559"/>
    <w:rsid w:val="000C0CF2"/>
    <w:rsid w:val="000C10CF"/>
    <w:rsid w:val="000C1ECD"/>
    <w:rsid w:val="000C74A0"/>
    <w:rsid w:val="000D0096"/>
    <w:rsid w:val="000D0508"/>
    <w:rsid w:val="000D4C40"/>
    <w:rsid w:val="000D570D"/>
    <w:rsid w:val="000D7DA5"/>
    <w:rsid w:val="000D7E86"/>
    <w:rsid w:val="000E0759"/>
    <w:rsid w:val="000E0FE2"/>
    <w:rsid w:val="000E16CB"/>
    <w:rsid w:val="000E3070"/>
    <w:rsid w:val="000E4833"/>
    <w:rsid w:val="000E7B1E"/>
    <w:rsid w:val="000F3663"/>
    <w:rsid w:val="000F5B93"/>
    <w:rsid w:val="0010032B"/>
    <w:rsid w:val="00113865"/>
    <w:rsid w:val="001146DA"/>
    <w:rsid w:val="00116555"/>
    <w:rsid w:val="00123C1D"/>
    <w:rsid w:val="00123D07"/>
    <w:rsid w:val="00125696"/>
    <w:rsid w:val="001267BA"/>
    <w:rsid w:val="001343B4"/>
    <w:rsid w:val="00134AD5"/>
    <w:rsid w:val="00134B94"/>
    <w:rsid w:val="00136E0E"/>
    <w:rsid w:val="001411BC"/>
    <w:rsid w:val="0014491D"/>
    <w:rsid w:val="00145255"/>
    <w:rsid w:val="0015009D"/>
    <w:rsid w:val="001526D3"/>
    <w:rsid w:val="00160332"/>
    <w:rsid w:val="00165488"/>
    <w:rsid w:val="00174930"/>
    <w:rsid w:val="001772D1"/>
    <w:rsid w:val="001776F8"/>
    <w:rsid w:val="0018416B"/>
    <w:rsid w:val="001936EA"/>
    <w:rsid w:val="001A5967"/>
    <w:rsid w:val="001B26E3"/>
    <w:rsid w:val="001B4C41"/>
    <w:rsid w:val="001B5673"/>
    <w:rsid w:val="001C01A5"/>
    <w:rsid w:val="001C15C3"/>
    <w:rsid w:val="001C1EED"/>
    <w:rsid w:val="001C385A"/>
    <w:rsid w:val="001C3D3F"/>
    <w:rsid w:val="001C74CF"/>
    <w:rsid w:val="001C7CE0"/>
    <w:rsid w:val="001D0357"/>
    <w:rsid w:val="001D436A"/>
    <w:rsid w:val="001D733E"/>
    <w:rsid w:val="001E262F"/>
    <w:rsid w:val="001E2DC3"/>
    <w:rsid w:val="001E42FD"/>
    <w:rsid w:val="001E6330"/>
    <w:rsid w:val="001E6ECA"/>
    <w:rsid w:val="001E77A3"/>
    <w:rsid w:val="001E793F"/>
    <w:rsid w:val="001F3E6F"/>
    <w:rsid w:val="001F4FAC"/>
    <w:rsid w:val="001F68D5"/>
    <w:rsid w:val="001F7313"/>
    <w:rsid w:val="00200E2F"/>
    <w:rsid w:val="002022F4"/>
    <w:rsid w:val="002053E0"/>
    <w:rsid w:val="00206749"/>
    <w:rsid w:val="0020757E"/>
    <w:rsid w:val="00210589"/>
    <w:rsid w:val="00210DF6"/>
    <w:rsid w:val="00213677"/>
    <w:rsid w:val="002162A9"/>
    <w:rsid w:val="002214C3"/>
    <w:rsid w:val="00222566"/>
    <w:rsid w:val="00226ED0"/>
    <w:rsid w:val="002303EF"/>
    <w:rsid w:val="0023328A"/>
    <w:rsid w:val="00235C6C"/>
    <w:rsid w:val="0023720C"/>
    <w:rsid w:val="00237C6D"/>
    <w:rsid w:val="00240846"/>
    <w:rsid w:val="002434AC"/>
    <w:rsid w:val="00243E01"/>
    <w:rsid w:val="002452FB"/>
    <w:rsid w:val="00247AD4"/>
    <w:rsid w:val="002500F4"/>
    <w:rsid w:val="0025322A"/>
    <w:rsid w:val="00254707"/>
    <w:rsid w:val="0025718C"/>
    <w:rsid w:val="002571EC"/>
    <w:rsid w:val="00257540"/>
    <w:rsid w:val="0026424B"/>
    <w:rsid w:val="0026557C"/>
    <w:rsid w:val="0026629A"/>
    <w:rsid w:val="0026644B"/>
    <w:rsid w:val="00266B71"/>
    <w:rsid w:val="00267AA2"/>
    <w:rsid w:val="002715FA"/>
    <w:rsid w:val="00276DAD"/>
    <w:rsid w:val="0028306A"/>
    <w:rsid w:val="002912C0"/>
    <w:rsid w:val="00292609"/>
    <w:rsid w:val="00295177"/>
    <w:rsid w:val="00295B1B"/>
    <w:rsid w:val="00296D15"/>
    <w:rsid w:val="002A6D49"/>
    <w:rsid w:val="002B1C52"/>
    <w:rsid w:val="002B2238"/>
    <w:rsid w:val="002C2AC3"/>
    <w:rsid w:val="002C40C7"/>
    <w:rsid w:val="002C7E72"/>
    <w:rsid w:val="002D09BA"/>
    <w:rsid w:val="002D7C55"/>
    <w:rsid w:val="002F32AB"/>
    <w:rsid w:val="002F52BC"/>
    <w:rsid w:val="002F7328"/>
    <w:rsid w:val="0030280B"/>
    <w:rsid w:val="00303ACB"/>
    <w:rsid w:val="00304B94"/>
    <w:rsid w:val="003137E0"/>
    <w:rsid w:val="00315F40"/>
    <w:rsid w:val="00325AEB"/>
    <w:rsid w:val="0032734F"/>
    <w:rsid w:val="003279C2"/>
    <w:rsid w:val="003323BC"/>
    <w:rsid w:val="00340351"/>
    <w:rsid w:val="00340714"/>
    <w:rsid w:val="00342E03"/>
    <w:rsid w:val="00344564"/>
    <w:rsid w:val="003445A1"/>
    <w:rsid w:val="00347DD0"/>
    <w:rsid w:val="003512CE"/>
    <w:rsid w:val="003532F8"/>
    <w:rsid w:val="00354A62"/>
    <w:rsid w:val="00355A9A"/>
    <w:rsid w:val="00361338"/>
    <w:rsid w:val="00365221"/>
    <w:rsid w:val="00365A8A"/>
    <w:rsid w:val="003662E8"/>
    <w:rsid w:val="00372CF3"/>
    <w:rsid w:val="003759EA"/>
    <w:rsid w:val="00382FBC"/>
    <w:rsid w:val="0038697B"/>
    <w:rsid w:val="00387416"/>
    <w:rsid w:val="003923E3"/>
    <w:rsid w:val="00394F1E"/>
    <w:rsid w:val="00397994"/>
    <w:rsid w:val="003A2984"/>
    <w:rsid w:val="003A2C97"/>
    <w:rsid w:val="003A2CC7"/>
    <w:rsid w:val="003A410B"/>
    <w:rsid w:val="003A4DBC"/>
    <w:rsid w:val="003A5E24"/>
    <w:rsid w:val="003A6CCD"/>
    <w:rsid w:val="003B1393"/>
    <w:rsid w:val="003B3149"/>
    <w:rsid w:val="003C1D55"/>
    <w:rsid w:val="003C4E30"/>
    <w:rsid w:val="003C52D3"/>
    <w:rsid w:val="003C544B"/>
    <w:rsid w:val="003D0F09"/>
    <w:rsid w:val="003D13C1"/>
    <w:rsid w:val="003D1F52"/>
    <w:rsid w:val="003D1FC0"/>
    <w:rsid w:val="003D499D"/>
    <w:rsid w:val="003D6D2D"/>
    <w:rsid w:val="003E3DDF"/>
    <w:rsid w:val="003E43DC"/>
    <w:rsid w:val="003E7D5D"/>
    <w:rsid w:val="003F335E"/>
    <w:rsid w:val="003F3947"/>
    <w:rsid w:val="003F56A9"/>
    <w:rsid w:val="00402651"/>
    <w:rsid w:val="00403A2E"/>
    <w:rsid w:val="00403CFE"/>
    <w:rsid w:val="0040493C"/>
    <w:rsid w:val="004077A4"/>
    <w:rsid w:val="004131DE"/>
    <w:rsid w:val="00414A79"/>
    <w:rsid w:val="00415427"/>
    <w:rsid w:val="00416A68"/>
    <w:rsid w:val="00417929"/>
    <w:rsid w:val="00423EEC"/>
    <w:rsid w:val="00425687"/>
    <w:rsid w:val="00430A72"/>
    <w:rsid w:val="00433223"/>
    <w:rsid w:val="00433580"/>
    <w:rsid w:val="0044022C"/>
    <w:rsid w:val="0044149C"/>
    <w:rsid w:val="004423FB"/>
    <w:rsid w:val="00442C75"/>
    <w:rsid w:val="00442D70"/>
    <w:rsid w:val="00447BD1"/>
    <w:rsid w:val="00450036"/>
    <w:rsid w:val="00452A28"/>
    <w:rsid w:val="00456A39"/>
    <w:rsid w:val="004652A9"/>
    <w:rsid w:val="00467EA8"/>
    <w:rsid w:val="004713FC"/>
    <w:rsid w:val="00471CE8"/>
    <w:rsid w:val="00473FB6"/>
    <w:rsid w:val="00474A3E"/>
    <w:rsid w:val="00477503"/>
    <w:rsid w:val="00481447"/>
    <w:rsid w:val="004840C7"/>
    <w:rsid w:val="0048502B"/>
    <w:rsid w:val="004867CB"/>
    <w:rsid w:val="004901FB"/>
    <w:rsid w:val="0049031D"/>
    <w:rsid w:val="0049087E"/>
    <w:rsid w:val="00490C3A"/>
    <w:rsid w:val="004936E0"/>
    <w:rsid w:val="00494400"/>
    <w:rsid w:val="00494C45"/>
    <w:rsid w:val="004A01FA"/>
    <w:rsid w:val="004A458F"/>
    <w:rsid w:val="004A53DF"/>
    <w:rsid w:val="004B182E"/>
    <w:rsid w:val="004B1BA0"/>
    <w:rsid w:val="004C17E5"/>
    <w:rsid w:val="004C3370"/>
    <w:rsid w:val="004C468B"/>
    <w:rsid w:val="004C4B2E"/>
    <w:rsid w:val="004C4F08"/>
    <w:rsid w:val="004C76EB"/>
    <w:rsid w:val="004D2C16"/>
    <w:rsid w:val="004D5D30"/>
    <w:rsid w:val="004E106D"/>
    <w:rsid w:val="004E2E74"/>
    <w:rsid w:val="004E374A"/>
    <w:rsid w:val="004E470A"/>
    <w:rsid w:val="004F5E36"/>
    <w:rsid w:val="00500CE0"/>
    <w:rsid w:val="005018C9"/>
    <w:rsid w:val="00503E56"/>
    <w:rsid w:val="0051149F"/>
    <w:rsid w:val="00512563"/>
    <w:rsid w:val="0051470B"/>
    <w:rsid w:val="00521F0F"/>
    <w:rsid w:val="005221B2"/>
    <w:rsid w:val="005232B6"/>
    <w:rsid w:val="00523647"/>
    <w:rsid w:val="00524935"/>
    <w:rsid w:val="005362FA"/>
    <w:rsid w:val="00536368"/>
    <w:rsid w:val="005372F8"/>
    <w:rsid w:val="00540CC2"/>
    <w:rsid w:val="0054158E"/>
    <w:rsid w:val="00544D92"/>
    <w:rsid w:val="00551C1D"/>
    <w:rsid w:val="005529EC"/>
    <w:rsid w:val="005540FE"/>
    <w:rsid w:val="005550B6"/>
    <w:rsid w:val="005556DE"/>
    <w:rsid w:val="00560C76"/>
    <w:rsid w:val="005614DF"/>
    <w:rsid w:val="005641A9"/>
    <w:rsid w:val="005663C9"/>
    <w:rsid w:val="0057391A"/>
    <w:rsid w:val="0057487D"/>
    <w:rsid w:val="00575BCB"/>
    <w:rsid w:val="005812C7"/>
    <w:rsid w:val="00583B02"/>
    <w:rsid w:val="00585BC9"/>
    <w:rsid w:val="00585DD5"/>
    <w:rsid w:val="005870C7"/>
    <w:rsid w:val="005915F4"/>
    <w:rsid w:val="00592A1D"/>
    <w:rsid w:val="00596AF6"/>
    <w:rsid w:val="005A6AE4"/>
    <w:rsid w:val="005B23FE"/>
    <w:rsid w:val="005B29A8"/>
    <w:rsid w:val="005B2FC7"/>
    <w:rsid w:val="005B31B1"/>
    <w:rsid w:val="005B51BB"/>
    <w:rsid w:val="005C1923"/>
    <w:rsid w:val="005C526B"/>
    <w:rsid w:val="005C5606"/>
    <w:rsid w:val="005D4020"/>
    <w:rsid w:val="005D4D5D"/>
    <w:rsid w:val="005D6A03"/>
    <w:rsid w:val="005E105C"/>
    <w:rsid w:val="005E4C27"/>
    <w:rsid w:val="005E797F"/>
    <w:rsid w:val="005F22D0"/>
    <w:rsid w:val="005F2485"/>
    <w:rsid w:val="0060241D"/>
    <w:rsid w:val="0060310F"/>
    <w:rsid w:val="006032F7"/>
    <w:rsid w:val="00603D5C"/>
    <w:rsid w:val="00611B35"/>
    <w:rsid w:val="00614A14"/>
    <w:rsid w:val="00614CE7"/>
    <w:rsid w:val="00617677"/>
    <w:rsid w:val="00623ADA"/>
    <w:rsid w:val="00630DEA"/>
    <w:rsid w:val="00637180"/>
    <w:rsid w:val="00637429"/>
    <w:rsid w:val="00640A54"/>
    <w:rsid w:val="00650E56"/>
    <w:rsid w:val="00651562"/>
    <w:rsid w:val="00652B04"/>
    <w:rsid w:val="00655701"/>
    <w:rsid w:val="006629E3"/>
    <w:rsid w:val="00663AD0"/>
    <w:rsid w:val="00666A79"/>
    <w:rsid w:val="00670DC4"/>
    <w:rsid w:val="006718F2"/>
    <w:rsid w:val="006721DC"/>
    <w:rsid w:val="00672327"/>
    <w:rsid w:val="00673290"/>
    <w:rsid w:val="006742C5"/>
    <w:rsid w:val="00675BA3"/>
    <w:rsid w:val="006770B0"/>
    <w:rsid w:val="00684CC1"/>
    <w:rsid w:val="0068775E"/>
    <w:rsid w:val="00692C41"/>
    <w:rsid w:val="0069386A"/>
    <w:rsid w:val="0069516E"/>
    <w:rsid w:val="00697E0F"/>
    <w:rsid w:val="006A12E0"/>
    <w:rsid w:val="006A50C3"/>
    <w:rsid w:val="006A5148"/>
    <w:rsid w:val="006A62A7"/>
    <w:rsid w:val="006A77F3"/>
    <w:rsid w:val="006B14D0"/>
    <w:rsid w:val="006B39F1"/>
    <w:rsid w:val="006B409B"/>
    <w:rsid w:val="006B4E14"/>
    <w:rsid w:val="006B5486"/>
    <w:rsid w:val="006B5E3E"/>
    <w:rsid w:val="006B7F9B"/>
    <w:rsid w:val="006C6C2F"/>
    <w:rsid w:val="006D28C4"/>
    <w:rsid w:val="006D64C7"/>
    <w:rsid w:val="006E0F1D"/>
    <w:rsid w:val="006E3C28"/>
    <w:rsid w:val="006E590B"/>
    <w:rsid w:val="006F0540"/>
    <w:rsid w:val="006F25AB"/>
    <w:rsid w:val="006F3B32"/>
    <w:rsid w:val="006F5260"/>
    <w:rsid w:val="006F5B72"/>
    <w:rsid w:val="006F5E8E"/>
    <w:rsid w:val="00701A48"/>
    <w:rsid w:val="00703409"/>
    <w:rsid w:val="00704AD6"/>
    <w:rsid w:val="00707789"/>
    <w:rsid w:val="00710467"/>
    <w:rsid w:val="007125A8"/>
    <w:rsid w:val="00713225"/>
    <w:rsid w:val="00716A0A"/>
    <w:rsid w:val="00717836"/>
    <w:rsid w:val="007204CA"/>
    <w:rsid w:val="0072134B"/>
    <w:rsid w:val="00721F28"/>
    <w:rsid w:val="00722AE0"/>
    <w:rsid w:val="00723179"/>
    <w:rsid w:val="007268BB"/>
    <w:rsid w:val="00730C07"/>
    <w:rsid w:val="007321EE"/>
    <w:rsid w:val="0073422F"/>
    <w:rsid w:val="00734337"/>
    <w:rsid w:val="007347D5"/>
    <w:rsid w:val="00740C54"/>
    <w:rsid w:val="007415E4"/>
    <w:rsid w:val="007477AD"/>
    <w:rsid w:val="0075057D"/>
    <w:rsid w:val="00757A19"/>
    <w:rsid w:val="00757C52"/>
    <w:rsid w:val="0076055D"/>
    <w:rsid w:val="0076498A"/>
    <w:rsid w:val="00766E8D"/>
    <w:rsid w:val="007674B9"/>
    <w:rsid w:val="00770ADA"/>
    <w:rsid w:val="00773608"/>
    <w:rsid w:val="0077720F"/>
    <w:rsid w:val="00781A72"/>
    <w:rsid w:val="00781C69"/>
    <w:rsid w:val="0078533F"/>
    <w:rsid w:val="007866F1"/>
    <w:rsid w:val="0079207F"/>
    <w:rsid w:val="007928FE"/>
    <w:rsid w:val="007931A4"/>
    <w:rsid w:val="00797A1D"/>
    <w:rsid w:val="00797D90"/>
    <w:rsid w:val="007A0E0F"/>
    <w:rsid w:val="007A3A18"/>
    <w:rsid w:val="007A6621"/>
    <w:rsid w:val="007C4786"/>
    <w:rsid w:val="007C70E2"/>
    <w:rsid w:val="007C7AF6"/>
    <w:rsid w:val="007D0788"/>
    <w:rsid w:val="007D148B"/>
    <w:rsid w:val="007D305D"/>
    <w:rsid w:val="007D33AE"/>
    <w:rsid w:val="007E180A"/>
    <w:rsid w:val="007E1A77"/>
    <w:rsid w:val="007E2DBD"/>
    <w:rsid w:val="007F1A17"/>
    <w:rsid w:val="007F7268"/>
    <w:rsid w:val="0080148F"/>
    <w:rsid w:val="00802309"/>
    <w:rsid w:val="00802506"/>
    <w:rsid w:val="00803E64"/>
    <w:rsid w:val="008051C6"/>
    <w:rsid w:val="00805B78"/>
    <w:rsid w:val="00807ECC"/>
    <w:rsid w:val="008107CF"/>
    <w:rsid w:val="00810A0C"/>
    <w:rsid w:val="00810CFF"/>
    <w:rsid w:val="00812D62"/>
    <w:rsid w:val="0081433E"/>
    <w:rsid w:val="00816208"/>
    <w:rsid w:val="008164CF"/>
    <w:rsid w:val="008229A7"/>
    <w:rsid w:val="008233C0"/>
    <w:rsid w:val="00825706"/>
    <w:rsid w:val="00834837"/>
    <w:rsid w:val="008405EF"/>
    <w:rsid w:val="00841875"/>
    <w:rsid w:val="00841AEC"/>
    <w:rsid w:val="0084283C"/>
    <w:rsid w:val="0084407A"/>
    <w:rsid w:val="00845359"/>
    <w:rsid w:val="00846F5F"/>
    <w:rsid w:val="00847FF3"/>
    <w:rsid w:val="00851343"/>
    <w:rsid w:val="008513FF"/>
    <w:rsid w:val="00852042"/>
    <w:rsid w:val="0085435A"/>
    <w:rsid w:val="008544EE"/>
    <w:rsid w:val="0085572F"/>
    <w:rsid w:val="00855DE5"/>
    <w:rsid w:val="00856B61"/>
    <w:rsid w:val="00857328"/>
    <w:rsid w:val="00871288"/>
    <w:rsid w:val="00873973"/>
    <w:rsid w:val="00873E7C"/>
    <w:rsid w:val="00881CB5"/>
    <w:rsid w:val="00887260"/>
    <w:rsid w:val="008926A4"/>
    <w:rsid w:val="00894588"/>
    <w:rsid w:val="00897969"/>
    <w:rsid w:val="008A28BD"/>
    <w:rsid w:val="008A3268"/>
    <w:rsid w:val="008A56D3"/>
    <w:rsid w:val="008A63FE"/>
    <w:rsid w:val="008C3302"/>
    <w:rsid w:val="008C4A44"/>
    <w:rsid w:val="008C6863"/>
    <w:rsid w:val="008D139A"/>
    <w:rsid w:val="008D2D5E"/>
    <w:rsid w:val="008D3473"/>
    <w:rsid w:val="008D3FDC"/>
    <w:rsid w:val="008D46F6"/>
    <w:rsid w:val="008D7551"/>
    <w:rsid w:val="008D7C69"/>
    <w:rsid w:val="008D7F68"/>
    <w:rsid w:val="008E15D6"/>
    <w:rsid w:val="008E23C0"/>
    <w:rsid w:val="008E3147"/>
    <w:rsid w:val="008E3243"/>
    <w:rsid w:val="008E5AFF"/>
    <w:rsid w:val="008F230A"/>
    <w:rsid w:val="008F2DE1"/>
    <w:rsid w:val="008F39D3"/>
    <w:rsid w:val="008F5445"/>
    <w:rsid w:val="008F7BE2"/>
    <w:rsid w:val="00901C70"/>
    <w:rsid w:val="00902625"/>
    <w:rsid w:val="00902779"/>
    <w:rsid w:val="00903D43"/>
    <w:rsid w:val="0090565D"/>
    <w:rsid w:val="00905C99"/>
    <w:rsid w:val="00906154"/>
    <w:rsid w:val="009065BD"/>
    <w:rsid w:val="00907465"/>
    <w:rsid w:val="009108AC"/>
    <w:rsid w:val="009162CE"/>
    <w:rsid w:val="00923EE1"/>
    <w:rsid w:val="00931C3C"/>
    <w:rsid w:val="00931C6C"/>
    <w:rsid w:val="009320A3"/>
    <w:rsid w:val="00932924"/>
    <w:rsid w:val="00934A90"/>
    <w:rsid w:val="00934F6A"/>
    <w:rsid w:val="009361C2"/>
    <w:rsid w:val="009364B4"/>
    <w:rsid w:val="00940A5C"/>
    <w:rsid w:val="0094628A"/>
    <w:rsid w:val="00946F34"/>
    <w:rsid w:val="009515F4"/>
    <w:rsid w:val="00951E52"/>
    <w:rsid w:val="00952CC5"/>
    <w:rsid w:val="00953448"/>
    <w:rsid w:val="0095414A"/>
    <w:rsid w:val="00955C1A"/>
    <w:rsid w:val="00957E32"/>
    <w:rsid w:val="00967173"/>
    <w:rsid w:val="0097283B"/>
    <w:rsid w:val="0098139F"/>
    <w:rsid w:val="00983724"/>
    <w:rsid w:val="00984113"/>
    <w:rsid w:val="00985335"/>
    <w:rsid w:val="00986168"/>
    <w:rsid w:val="009867C9"/>
    <w:rsid w:val="00986E4E"/>
    <w:rsid w:val="009879FA"/>
    <w:rsid w:val="00990AE8"/>
    <w:rsid w:val="00992537"/>
    <w:rsid w:val="0099450B"/>
    <w:rsid w:val="009A08BA"/>
    <w:rsid w:val="009A1F5F"/>
    <w:rsid w:val="009A30C5"/>
    <w:rsid w:val="009A7571"/>
    <w:rsid w:val="009B1CC1"/>
    <w:rsid w:val="009B4028"/>
    <w:rsid w:val="009B478C"/>
    <w:rsid w:val="009B5D07"/>
    <w:rsid w:val="009B747E"/>
    <w:rsid w:val="009B7662"/>
    <w:rsid w:val="009C14A9"/>
    <w:rsid w:val="009C4AAF"/>
    <w:rsid w:val="009C7123"/>
    <w:rsid w:val="009D061F"/>
    <w:rsid w:val="009D16F9"/>
    <w:rsid w:val="009D38D9"/>
    <w:rsid w:val="009D404B"/>
    <w:rsid w:val="009D4F13"/>
    <w:rsid w:val="009D6739"/>
    <w:rsid w:val="009D6FE3"/>
    <w:rsid w:val="009D72F0"/>
    <w:rsid w:val="009E097D"/>
    <w:rsid w:val="009E5EE3"/>
    <w:rsid w:val="009F2E02"/>
    <w:rsid w:val="009F459A"/>
    <w:rsid w:val="00A02808"/>
    <w:rsid w:val="00A0547E"/>
    <w:rsid w:val="00A061E8"/>
    <w:rsid w:val="00A07B9F"/>
    <w:rsid w:val="00A07BC1"/>
    <w:rsid w:val="00A10581"/>
    <w:rsid w:val="00A13853"/>
    <w:rsid w:val="00A17051"/>
    <w:rsid w:val="00A202F5"/>
    <w:rsid w:val="00A22DFA"/>
    <w:rsid w:val="00A25E37"/>
    <w:rsid w:val="00A26610"/>
    <w:rsid w:val="00A26ED4"/>
    <w:rsid w:val="00A33248"/>
    <w:rsid w:val="00A3583D"/>
    <w:rsid w:val="00A364CE"/>
    <w:rsid w:val="00A4453F"/>
    <w:rsid w:val="00A44C41"/>
    <w:rsid w:val="00A44CAA"/>
    <w:rsid w:val="00A44EE5"/>
    <w:rsid w:val="00A50D11"/>
    <w:rsid w:val="00A51FAB"/>
    <w:rsid w:val="00A520CD"/>
    <w:rsid w:val="00A61004"/>
    <w:rsid w:val="00A61668"/>
    <w:rsid w:val="00A624D6"/>
    <w:rsid w:val="00A631CC"/>
    <w:rsid w:val="00A634BE"/>
    <w:rsid w:val="00A64DDF"/>
    <w:rsid w:val="00A702D5"/>
    <w:rsid w:val="00A7034B"/>
    <w:rsid w:val="00A715C5"/>
    <w:rsid w:val="00A846AC"/>
    <w:rsid w:val="00A86FB9"/>
    <w:rsid w:val="00A87A5F"/>
    <w:rsid w:val="00A924CD"/>
    <w:rsid w:val="00A97261"/>
    <w:rsid w:val="00AA75E0"/>
    <w:rsid w:val="00AB1A66"/>
    <w:rsid w:val="00AB2BB4"/>
    <w:rsid w:val="00AC0C96"/>
    <w:rsid w:val="00AC1F52"/>
    <w:rsid w:val="00AC21B7"/>
    <w:rsid w:val="00AD0521"/>
    <w:rsid w:val="00AD0CE2"/>
    <w:rsid w:val="00AD22DB"/>
    <w:rsid w:val="00AD3597"/>
    <w:rsid w:val="00AD3B2C"/>
    <w:rsid w:val="00AD5474"/>
    <w:rsid w:val="00AD55B3"/>
    <w:rsid w:val="00AE4565"/>
    <w:rsid w:val="00AE53BF"/>
    <w:rsid w:val="00AE6C8B"/>
    <w:rsid w:val="00AF68F1"/>
    <w:rsid w:val="00B0128D"/>
    <w:rsid w:val="00B01D5D"/>
    <w:rsid w:val="00B0216D"/>
    <w:rsid w:val="00B02448"/>
    <w:rsid w:val="00B02AA7"/>
    <w:rsid w:val="00B05AAF"/>
    <w:rsid w:val="00B07571"/>
    <w:rsid w:val="00B13BE4"/>
    <w:rsid w:val="00B21341"/>
    <w:rsid w:val="00B21A09"/>
    <w:rsid w:val="00B23A28"/>
    <w:rsid w:val="00B26222"/>
    <w:rsid w:val="00B31546"/>
    <w:rsid w:val="00B3316E"/>
    <w:rsid w:val="00B344F2"/>
    <w:rsid w:val="00B3763C"/>
    <w:rsid w:val="00B403B5"/>
    <w:rsid w:val="00B4273E"/>
    <w:rsid w:val="00B457EF"/>
    <w:rsid w:val="00B521A6"/>
    <w:rsid w:val="00B55F08"/>
    <w:rsid w:val="00B56560"/>
    <w:rsid w:val="00B56C7A"/>
    <w:rsid w:val="00B57C62"/>
    <w:rsid w:val="00B614C4"/>
    <w:rsid w:val="00B616BD"/>
    <w:rsid w:val="00B62551"/>
    <w:rsid w:val="00B626BA"/>
    <w:rsid w:val="00B65A72"/>
    <w:rsid w:val="00B705C2"/>
    <w:rsid w:val="00B7134F"/>
    <w:rsid w:val="00B7226A"/>
    <w:rsid w:val="00B74414"/>
    <w:rsid w:val="00B7622D"/>
    <w:rsid w:val="00B76411"/>
    <w:rsid w:val="00B80FA2"/>
    <w:rsid w:val="00B813DE"/>
    <w:rsid w:val="00B861AB"/>
    <w:rsid w:val="00B87A19"/>
    <w:rsid w:val="00B90D30"/>
    <w:rsid w:val="00B91B99"/>
    <w:rsid w:val="00B944A8"/>
    <w:rsid w:val="00B94CEB"/>
    <w:rsid w:val="00BA4239"/>
    <w:rsid w:val="00BB19F4"/>
    <w:rsid w:val="00BB2094"/>
    <w:rsid w:val="00BB3A8C"/>
    <w:rsid w:val="00BC250F"/>
    <w:rsid w:val="00BC69B5"/>
    <w:rsid w:val="00BD08D8"/>
    <w:rsid w:val="00BD3B01"/>
    <w:rsid w:val="00BD3EF7"/>
    <w:rsid w:val="00BD77F2"/>
    <w:rsid w:val="00BE01F8"/>
    <w:rsid w:val="00BE045C"/>
    <w:rsid w:val="00BE3D1F"/>
    <w:rsid w:val="00BE6CFD"/>
    <w:rsid w:val="00BF0C29"/>
    <w:rsid w:val="00BF2D4B"/>
    <w:rsid w:val="00BF6A70"/>
    <w:rsid w:val="00C02314"/>
    <w:rsid w:val="00C02511"/>
    <w:rsid w:val="00C03780"/>
    <w:rsid w:val="00C04D56"/>
    <w:rsid w:val="00C07869"/>
    <w:rsid w:val="00C23376"/>
    <w:rsid w:val="00C31777"/>
    <w:rsid w:val="00C31B57"/>
    <w:rsid w:val="00C33293"/>
    <w:rsid w:val="00C347E0"/>
    <w:rsid w:val="00C40CB1"/>
    <w:rsid w:val="00C41EE2"/>
    <w:rsid w:val="00C4275A"/>
    <w:rsid w:val="00C4392C"/>
    <w:rsid w:val="00C467A0"/>
    <w:rsid w:val="00C510B0"/>
    <w:rsid w:val="00C544B9"/>
    <w:rsid w:val="00C55B53"/>
    <w:rsid w:val="00C55FCB"/>
    <w:rsid w:val="00C56CE9"/>
    <w:rsid w:val="00C57591"/>
    <w:rsid w:val="00C6099C"/>
    <w:rsid w:val="00C73B36"/>
    <w:rsid w:val="00C76A2A"/>
    <w:rsid w:val="00C80384"/>
    <w:rsid w:val="00C932BB"/>
    <w:rsid w:val="00C95F6F"/>
    <w:rsid w:val="00CA493B"/>
    <w:rsid w:val="00CA5C54"/>
    <w:rsid w:val="00CA5F1F"/>
    <w:rsid w:val="00CB35B9"/>
    <w:rsid w:val="00CB65CD"/>
    <w:rsid w:val="00CB695E"/>
    <w:rsid w:val="00CC0711"/>
    <w:rsid w:val="00CC38C6"/>
    <w:rsid w:val="00CD0025"/>
    <w:rsid w:val="00CD09CB"/>
    <w:rsid w:val="00CD43ED"/>
    <w:rsid w:val="00CD766B"/>
    <w:rsid w:val="00CE2169"/>
    <w:rsid w:val="00CE3397"/>
    <w:rsid w:val="00CE421C"/>
    <w:rsid w:val="00CE44C2"/>
    <w:rsid w:val="00CE7C73"/>
    <w:rsid w:val="00CF1D97"/>
    <w:rsid w:val="00CF2519"/>
    <w:rsid w:val="00CF5ECA"/>
    <w:rsid w:val="00CF6D80"/>
    <w:rsid w:val="00D0050B"/>
    <w:rsid w:val="00D0204A"/>
    <w:rsid w:val="00D044C6"/>
    <w:rsid w:val="00D058D4"/>
    <w:rsid w:val="00D0649E"/>
    <w:rsid w:val="00D06FC3"/>
    <w:rsid w:val="00D07F15"/>
    <w:rsid w:val="00D11861"/>
    <w:rsid w:val="00D1406F"/>
    <w:rsid w:val="00D14F0A"/>
    <w:rsid w:val="00D20AF9"/>
    <w:rsid w:val="00D25158"/>
    <w:rsid w:val="00D25BF7"/>
    <w:rsid w:val="00D25ED2"/>
    <w:rsid w:val="00D309E8"/>
    <w:rsid w:val="00D31CDD"/>
    <w:rsid w:val="00D31F00"/>
    <w:rsid w:val="00D32214"/>
    <w:rsid w:val="00D37108"/>
    <w:rsid w:val="00D407AE"/>
    <w:rsid w:val="00D45894"/>
    <w:rsid w:val="00D46504"/>
    <w:rsid w:val="00D468F0"/>
    <w:rsid w:val="00D51719"/>
    <w:rsid w:val="00D51EC0"/>
    <w:rsid w:val="00D552F5"/>
    <w:rsid w:val="00D55415"/>
    <w:rsid w:val="00D55A32"/>
    <w:rsid w:val="00D616F5"/>
    <w:rsid w:val="00D637DD"/>
    <w:rsid w:val="00D64B46"/>
    <w:rsid w:val="00D64E44"/>
    <w:rsid w:val="00D6502D"/>
    <w:rsid w:val="00D726E6"/>
    <w:rsid w:val="00D736D5"/>
    <w:rsid w:val="00D74EF2"/>
    <w:rsid w:val="00D83D84"/>
    <w:rsid w:val="00D84129"/>
    <w:rsid w:val="00D875B1"/>
    <w:rsid w:val="00D87D5E"/>
    <w:rsid w:val="00D905E7"/>
    <w:rsid w:val="00D9126A"/>
    <w:rsid w:val="00D96E8A"/>
    <w:rsid w:val="00DA0276"/>
    <w:rsid w:val="00DA0FC1"/>
    <w:rsid w:val="00DA1A3D"/>
    <w:rsid w:val="00DA24F2"/>
    <w:rsid w:val="00DA6F65"/>
    <w:rsid w:val="00DB5474"/>
    <w:rsid w:val="00DB60D7"/>
    <w:rsid w:val="00DB7C09"/>
    <w:rsid w:val="00DC1202"/>
    <w:rsid w:val="00DC3E7B"/>
    <w:rsid w:val="00DC64CF"/>
    <w:rsid w:val="00DC6D9E"/>
    <w:rsid w:val="00DC6F15"/>
    <w:rsid w:val="00DC77EC"/>
    <w:rsid w:val="00DD03C6"/>
    <w:rsid w:val="00DD0B0A"/>
    <w:rsid w:val="00DD1609"/>
    <w:rsid w:val="00DD1C8C"/>
    <w:rsid w:val="00DD2E32"/>
    <w:rsid w:val="00DD5EC1"/>
    <w:rsid w:val="00DD681A"/>
    <w:rsid w:val="00DD69AC"/>
    <w:rsid w:val="00DE155E"/>
    <w:rsid w:val="00DE234F"/>
    <w:rsid w:val="00DE272A"/>
    <w:rsid w:val="00DE40CA"/>
    <w:rsid w:val="00DE5284"/>
    <w:rsid w:val="00DF3496"/>
    <w:rsid w:val="00DF37F6"/>
    <w:rsid w:val="00DF5FE4"/>
    <w:rsid w:val="00DF7121"/>
    <w:rsid w:val="00E01726"/>
    <w:rsid w:val="00E03BDF"/>
    <w:rsid w:val="00E0522C"/>
    <w:rsid w:val="00E06415"/>
    <w:rsid w:val="00E06A8A"/>
    <w:rsid w:val="00E1124B"/>
    <w:rsid w:val="00E12DA1"/>
    <w:rsid w:val="00E14CF8"/>
    <w:rsid w:val="00E17C73"/>
    <w:rsid w:val="00E20E6E"/>
    <w:rsid w:val="00E2195C"/>
    <w:rsid w:val="00E238C3"/>
    <w:rsid w:val="00E2412F"/>
    <w:rsid w:val="00E254F7"/>
    <w:rsid w:val="00E316ED"/>
    <w:rsid w:val="00E320D4"/>
    <w:rsid w:val="00E329C4"/>
    <w:rsid w:val="00E36330"/>
    <w:rsid w:val="00E4272B"/>
    <w:rsid w:val="00E44061"/>
    <w:rsid w:val="00E478E4"/>
    <w:rsid w:val="00E50352"/>
    <w:rsid w:val="00E5248F"/>
    <w:rsid w:val="00E53B46"/>
    <w:rsid w:val="00E56066"/>
    <w:rsid w:val="00E5628E"/>
    <w:rsid w:val="00E61685"/>
    <w:rsid w:val="00E620A6"/>
    <w:rsid w:val="00E62D81"/>
    <w:rsid w:val="00E642FD"/>
    <w:rsid w:val="00E67669"/>
    <w:rsid w:val="00E732F1"/>
    <w:rsid w:val="00E77074"/>
    <w:rsid w:val="00E86B8D"/>
    <w:rsid w:val="00E91144"/>
    <w:rsid w:val="00E9364E"/>
    <w:rsid w:val="00E9404A"/>
    <w:rsid w:val="00E945DF"/>
    <w:rsid w:val="00E96E4D"/>
    <w:rsid w:val="00EA2F12"/>
    <w:rsid w:val="00EA4EFB"/>
    <w:rsid w:val="00EA686C"/>
    <w:rsid w:val="00EB0242"/>
    <w:rsid w:val="00EB1086"/>
    <w:rsid w:val="00EB1E0D"/>
    <w:rsid w:val="00EB476A"/>
    <w:rsid w:val="00EB4C46"/>
    <w:rsid w:val="00EB621B"/>
    <w:rsid w:val="00EB7AD2"/>
    <w:rsid w:val="00EC1D9C"/>
    <w:rsid w:val="00EC5154"/>
    <w:rsid w:val="00EC65FD"/>
    <w:rsid w:val="00ED0626"/>
    <w:rsid w:val="00ED4493"/>
    <w:rsid w:val="00ED4AFB"/>
    <w:rsid w:val="00ED7335"/>
    <w:rsid w:val="00EE2FC6"/>
    <w:rsid w:val="00EE44BD"/>
    <w:rsid w:val="00EE4B65"/>
    <w:rsid w:val="00EE5667"/>
    <w:rsid w:val="00EE5A99"/>
    <w:rsid w:val="00EF063D"/>
    <w:rsid w:val="00EF3E19"/>
    <w:rsid w:val="00EF5889"/>
    <w:rsid w:val="00EF766D"/>
    <w:rsid w:val="00F0612D"/>
    <w:rsid w:val="00F06C2C"/>
    <w:rsid w:val="00F07594"/>
    <w:rsid w:val="00F16B33"/>
    <w:rsid w:val="00F1721A"/>
    <w:rsid w:val="00F20FA5"/>
    <w:rsid w:val="00F27BDD"/>
    <w:rsid w:val="00F36BBD"/>
    <w:rsid w:val="00F403E2"/>
    <w:rsid w:val="00F412A0"/>
    <w:rsid w:val="00F424ED"/>
    <w:rsid w:val="00F437A9"/>
    <w:rsid w:val="00F44379"/>
    <w:rsid w:val="00F45051"/>
    <w:rsid w:val="00F46B72"/>
    <w:rsid w:val="00F47E58"/>
    <w:rsid w:val="00F54BF7"/>
    <w:rsid w:val="00F55651"/>
    <w:rsid w:val="00F5747C"/>
    <w:rsid w:val="00F6285E"/>
    <w:rsid w:val="00F6451E"/>
    <w:rsid w:val="00F65265"/>
    <w:rsid w:val="00F665A8"/>
    <w:rsid w:val="00F673B0"/>
    <w:rsid w:val="00F703BD"/>
    <w:rsid w:val="00F70512"/>
    <w:rsid w:val="00F72321"/>
    <w:rsid w:val="00F73305"/>
    <w:rsid w:val="00F758E3"/>
    <w:rsid w:val="00F81610"/>
    <w:rsid w:val="00F82A9D"/>
    <w:rsid w:val="00F83E98"/>
    <w:rsid w:val="00F855CE"/>
    <w:rsid w:val="00F856D3"/>
    <w:rsid w:val="00F94CD3"/>
    <w:rsid w:val="00F971F1"/>
    <w:rsid w:val="00F973E3"/>
    <w:rsid w:val="00FA05EB"/>
    <w:rsid w:val="00FA425D"/>
    <w:rsid w:val="00FA5DF1"/>
    <w:rsid w:val="00FA7357"/>
    <w:rsid w:val="00FB1102"/>
    <w:rsid w:val="00FB342D"/>
    <w:rsid w:val="00FC0627"/>
    <w:rsid w:val="00FC1A4F"/>
    <w:rsid w:val="00FC54CD"/>
    <w:rsid w:val="00FD0001"/>
    <w:rsid w:val="00FD1D21"/>
    <w:rsid w:val="00FD6DB1"/>
    <w:rsid w:val="00FE2BEA"/>
    <w:rsid w:val="00FE5B34"/>
    <w:rsid w:val="00FF00AD"/>
    <w:rsid w:val="00FF6EE5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547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d-ID" w:eastAsia="id-ID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d-ID" w:eastAsia="id-ID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RIN S</dc:creator>
  <cp:lastModifiedBy>farida agus setiawati</cp:lastModifiedBy>
  <cp:revision>2</cp:revision>
  <dcterms:created xsi:type="dcterms:W3CDTF">2018-06-06T08:17:00Z</dcterms:created>
  <dcterms:modified xsi:type="dcterms:W3CDTF">2018-06-06T08:17:00Z</dcterms:modified>
</cp:coreProperties>
</file>